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412" w:rsidRPr="001B2F39" w:rsidRDefault="00482412" w:rsidP="00482412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1B2F39">
        <w:rPr>
          <w:rFonts w:ascii="Times New Roman" w:hAnsi="Times New Roman" w:cs="Times New Roman"/>
          <w:color w:val="auto"/>
          <w:sz w:val="24"/>
        </w:rPr>
        <w:t>English Version Questionnaire</w:t>
      </w:r>
    </w:p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E477DE">
        <w:rPr>
          <w:rFonts w:ascii="Times New Roman" w:hAnsi="Times New Roman" w:cs="Times New Roman"/>
          <w:sz w:val="24"/>
          <w:szCs w:val="24"/>
        </w:rPr>
        <w:t xml:space="preserve">This questionnaire was prepared to gather information on socioeconomic and demographic profile, </w:t>
      </w:r>
      <w:r>
        <w:rPr>
          <w:rFonts w:ascii="Times New Roman" w:hAnsi="Times New Roman" w:cs="Times New Roman"/>
          <w:sz w:val="24"/>
          <w:szCs w:val="24"/>
        </w:rPr>
        <w:t xml:space="preserve">obstetric and </w:t>
      </w:r>
      <w:r w:rsidRPr="00E477DE">
        <w:rPr>
          <w:rFonts w:ascii="Times New Roman" w:hAnsi="Times New Roman" w:cs="Times New Roman"/>
          <w:sz w:val="24"/>
          <w:szCs w:val="24"/>
        </w:rPr>
        <w:t xml:space="preserve">reproductive, </w:t>
      </w:r>
      <w:r>
        <w:rPr>
          <w:rFonts w:ascii="Times New Roman" w:hAnsi="Times New Roman" w:cs="Times New Roman"/>
          <w:sz w:val="24"/>
          <w:szCs w:val="24"/>
        </w:rPr>
        <w:t>health service access</w:t>
      </w:r>
      <w:r w:rsidRPr="00E477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ehavioral, and maternal and fetal factors on stillbirth among mothers attended deliveries in hospita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ola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a</w:t>
      </w:r>
      <w:r w:rsidRPr="00E477DE">
        <w:rPr>
          <w:rFonts w:ascii="Times New Roman" w:hAnsi="Times New Roman" w:cs="Times New Roman"/>
          <w:sz w:val="24"/>
          <w:szCs w:val="24"/>
        </w:rPr>
        <w:t>, SNNP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82412" w:rsidRPr="0036796D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36796D">
        <w:rPr>
          <w:rFonts w:ascii="Times New Roman" w:hAnsi="Times New Roman" w:cs="Times New Roman"/>
          <w:sz w:val="24"/>
          <w:szCs w:val="24"/>
        </w:rPr>
        <w:t xml:space="preserve">Part I: Identification particulars </w:t>
      </w:r>
    </w:p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741F5C">
        <w:rPr>
          <w:rFonts w:ascii="Times New Roman" w:hAnsi="Times New Roman" w:cs="Times New Roman"/>
          <w:sz w:val="24"/>
          <w:szCs w:val="24"/>
        </w:rPr>
        <w:t xml:space="preserve">Q001.Questionnaire code______________ </w:t>
      </w:r>
    </w:p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741F5C">
        <w:rPr>
          <w:rFonts w:ascii="Times New Roman" w:hAnsi="Times New Roman" w:cs="Times New Roman"/>
          <w:sz w:val="24"/>
          <w:szCs w:val="24"/>
        </w:rPr>
        <w:t xml:space="preserve">Q002. Result of interview: 1. Completed                                2. Respondent not available        </w:t>
      </w:r>
    </w:p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3. </w:t>
      </w:r>
      <w:r w:rsidRPr="00741F5C">
        <w:rPr>
          <w:rFonts w:ascii="Times New Roman" w:hAnsi="Times New Roman" w:cs="Times New Roman"/>
          <w:sz w:val="24"/>
          <w:szCs w:val="24"/>
        </w:rPr>
        <w:t xml:space="preserve">Refused                                     4. Partially completed </w:t>
      </w:r>
    </w:p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741F5C">
        <w:rPr>
          <w:rFonts w:ascii="Times New Roman" w:hAnsi="Times New Roman" w:cs="Times New Roman"/>
          <w:sz w:val="24"/>
          <w:szCs w:val="24"/>
        </w:rPr>
        <w:t>Name of data collector____________ signature _______ Date of interview   _____/____/_____ Name of Supervisor _______________signature _______ Checked on, Date ___/___ /________</w:t>
      </w:r>
    </w:p>
    <w:p w:rsidR="00482412" w:rsidRPr="0036796D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36796D">
        <w:rPr>
          <w:rFonts w:ascii="Times New Roman" w:hAnsi="Times New Roman" w:cs="Times New Roman"/>
          <w:sz w:val="24"/>
          <w:szCs w:val="24"/>
        </w:rPr>
        <w:t>Part II. Socio – economic and demographic characteristics</w:t>
      </w:r>
    </w:p>
    <w:tbl>
      <w:tblPr>
        <w:tblStyle w:val="TableGrid"/>
        <w:tblW w:w="8930" w:type="dxa"/>
        <w:tblLook w:val="04A0"/>
      </w:tblPr>
      <w:tblGrid>
        <w:gridCol w:w="770"/>
        <w:gridCol w:w="3687"/>
        <w:gridCol w:w="2690"/>
        <w:gridCol w:w="1783"/>
      </w:tblGrid>
      <w:tr w:rsidR="00482412" w:rsidTr="00765486">
        <w:trPr>
          <w:trHeight w:val="317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lternatives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kip to question No</w:t>
            </w:r>
          </w:p>
        </w:tc>
      </w:tr>
      <w:tr w:rsidR="00482412" w:rsidTr="00765486">
        <w:trPr>
          <w:trHeight w:val="323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</w:t>
            </w:r>
            <w:r w:rsidRPr="00651A06">
              <w:rPr>
                <w:rFonts w:ascii="Times New Roman" w:hAnsi="Times New Roman" w:cs="Times New Roman"/>
                <w:b/>
              </w:rPr>
              <w:t xml:space="preserve">. </w:t>
            </w:r>
            <w:r w:rsidRPr="00651A06">
              <w:rPr>
                <w:rFonts w:ascii="Times New Roman" w:hAnsi="Times New Roman" w:cs="Times New Roman"/>
              </w:rPr>
              <w:t>Rural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1A06">
              <w:rPr>
                <w:rFonts w:ascii="Times New Roman" w:hAnsi="Times New Roman" w:cs="Times New Roman"/>
              </w:rPr>
              <w:t>2. Urban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rPr>
          <w:trHeight w:val="317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 Current age in years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…......years 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rPr>
          <w:trHeight w:val="798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Orthodox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protestant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.catholic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.muslim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.others (specify)____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rPr>
          <w:trHeight w:val="636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Educational level of the mother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Unable to write and read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Primary school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.Secondary school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.Diploma  and above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rPr>
          <w:trHeight w:val="1121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Occupation of the mother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House wife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Farmer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.Merchant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.Student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.Daily laborer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6.Gov’t employee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lastRenderedPageBreak/>
              <w:t>7.Others(specify)_____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rPr>
          <w:trHeight w:val="317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lastRenderedPageBreak/>
              <w:t>106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Ethnic origin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Wolaita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Amhara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.Gurage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.Others(specify)____</w:t>
            </w:r>
          </w:p>
        </w:tc>
        <w:tc>
          <w:tcPr>
            <w:tcW w:w="1783" w:type="dxa"/>
            <w:tcBorders>
              <w:left w:val="single" w:sz="4" w:space="0" w:color="auto"/>
            </w:tcBorders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1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Monthly income in Ethiopian Birr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……..Birr in a month</w:t>
            </w:r>
          </w:p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I don’t know exactly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82412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480"/>
        </w:trPr>
        <w:tc>
          <w:tcPr>
            <w:tcW w:w="770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687" w:type="dxa"/>
          </w:tcPr>
          <w:p w:rsidR="00482412" w:rsidRPr="00651A06" w:rsidRDefault="00482412" w:rsidP="007654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1A06">
              <w:rPr>
                <w:rFonts w:ascii="Times New Roman" w:hAnsi="Times New Roman" w:cs="Times New Roman"/>
              </w:rPr>
              <w:t>How old are you at first pregnancy?</w:t>
            </w:r>
          </w:p>
        </w:tc>
        <w:tc>
          <w:tcPr>
            <w:tcW w:w="2690" w:type="dxa"/>
          </w:tcPr>
          <w:p w:rsidR="00482412" w:rsidRPr="00651A06" w:rsidRDefault="00482412" w:rsidP="00765486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  <w:b/>
              </w:rPr>
              <w:t>………</w:t>
            </w:r>
            <w:r w:rsidRPr="00651A06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83" w:type="dxa"/>
          </w:tcPr>
          <w:p w:rsidR="00482412" w:rsidRPr="00651A06" w:rsidRDefault="00482412" w:rsidP="00765486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rPr>
          <w:rFonts w:ascii="Times New Roman" w:hAnsi="Times New Roman" w:cs="Times New Roman"/>
          <w:sz w:val="24"/>
          <w:szCs w:val="24"/>
        </w:rPr>
      </w:pPr>
      <w:r w:rsidRPr="00E62F08">
        <w:rPr>
          <w:rFonts w:ascii="Times New Roman" w:hAnsi="Times New Roman" w:cs="Times New Roman"/>
          <w:sz w:val="24"/>
          <w:szCs w:val="24"/>
        </w:rPr>
        <w:t xml:space="preserve">Part III. </w:t>
      </w:r>
      <w:r>
        <w:rPr>
          <w:rFonts w:ascii="Times New Roman" w:hAnsi="Times New Roman" w:cs="Times New Roman"/>
          <w:sz w:val="24"/>
          <w:szCs w:val="24"/>
        </w:rPr>
        <w:t xml:space="preserve">Obstetric and </w:t>
      </w:r>
      <w:r w:rsidRPr="00E62F08">
        <w:rPr>
          <w:rFonts w:ascii="Times New Roman" w:hAnsi="Times New Roman" w:cs="Times New Roman"/>
          <w:sz w:val="24"/>
          <w:szCs w:val="24"/>
        </w:rPr>
        <w:t>Reproductive history</w:t>
      </w:r>
    </w:p>
    <w:tbl>
      <w:tblPr>
        <w:tblStyle w:val="TableGrid"/>
        <w:tblW w:w="9586" w:type="dxa"/>
        <w:tblLook w:val="04A0"/>
      </w:tblPr>
      <w:tblGrid>
        <w:gridCol w:w="833"/>
        <w:gridCol w:w="3962"/>
        <w:gridCol w:w="2880"/>
        <w:gridCol w:w="1911"/>
      </w:tblGrid>
      <w:tr w:rsidR="00482412" w:rsidRPr="00651A06" w:rsidTr="00765486">
        <w:trPr>
          <w:trHeight w:val="611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Questions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lternatives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kip to question No</w:t>
            </w:r>
          </w:p>
        </w:tc>
      </w:tr>
      <w:tr w:rsidR="00482412" w:rsidRPr="00651A06" w:rsidTr="00765486">
        <w:trPr>
          <w:trHeight w:val="971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How many children do you have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..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1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How many times have you been pregnant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times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1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Gestational age in weeks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weeks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84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Do you have ANC follow up for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27.75pt;margin-top:6.1pt;width:125pt;height:2pt;flip:y;z-index:251660288" o:connectortype="straight">
                  <v:stroke endarrow="block"/>
                </v:shape>
              </w:pict>
            </w: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   Skip to Q209</w:t>
            </w:r>
          </w:p>
        </w:tc>
      </w:tr>
      <w:tr w:rsidR="00482412" w:rsidRPr="00651A06" w:rsidTr="00765486">
        <w:trPr>
          <w:trHeight w:val="908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Number of antenatal care visits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.times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76"/>
        </w:trPr>
        <w:tc>
          <w:tcPr>
            <w:tcW w:w="833" w:type="dxa"/>
            <w:tcBorders>
              <w:bottom w:val="single" w:sz="4" w:space="0" w:color="auto"/>
            </w:tcBorders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962" w:type="dxa"/>
            <w:tcBorders>
              <w:bottom w:val="single" w:sz="4" w:space="0" w:color="auto"/>
            </w:tcBorders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When did you started first antenatal care visit?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.months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12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Have you taken iron/folic during current pregnanc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11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Is there history of admission during pregnanc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 id="_x0000_s1027" type="#_x0000_t32" style="position:absolute;left:0;text-align:left;margin-left:32.75pt;margin-top:7.15pt;width:111.5pt;height:2pt;z-index:251661312" o:connectortype="straight">
                  <v:stroke endarrow="block"/>
                </v:shape>
              </w:pict>
            </w:r>
            <w:r w:rsidRPr="00651A0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Skip to Q210</w:t>
            </w:r>
          </w:p>
        </w:tc>
      </w:tr>
      <w:tr w:rsidR="00482412" w:rsidRPr="00651A06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890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If yes to Q211, what is the diagnosis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malaria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pregnancy induced hypertension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.amemia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20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Is there excessive bleeding per vagina before the onset of labor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10"/>
        </w:trPr>
        <w:tc>
          <w:tcPr>
            <w:tcW w:w="833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lastRenderedPageBreak/>
              <w:t>211</w:t>
            </w:r>
          </w:p>
        </w:tc>
        <w:tc>
          <w:tcPr>
            <w:tcW w:w="3962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Have you been treated for any disease before the onset of labor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11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9590" w:type="dxa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40"/>
        <w:gridCol w:w="3960"/>
        <w:gridCol w:w="2880"/>
        <w:gridCol w:w="1910"/>
      </w:tblGrid>
      <w:tr w:rsidR="00482412" w:rsidRPr="00651A06" w:rsidTr="00765486">
        <w:trPr>
          <w:trHeight w:val="351"/>
        </w:trPr>
        <w:tc>
          <w:tcPr>
            <w:tcW w:w="840" w:type="dxa"/>
            <w:shd w:val="clear" w:color="auto" w:fill="auto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960" w:type="dxa"/>
            <w:shd w:val="clear" w:color="auto" w:fill="auto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For how long the labor stayed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..hours</w:t>
            </w:r>
          </w:p>
        </w:tc>
        <w:tc>
          <w:tcPr>
            <w:tcW w:w="191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10"/>
        </w:trPr>
        <w:tc>
          <w:tcPr>
            <w:tcW w:w="840" w:type="dxa"/>
            <w:shd w:val="clear" w:color="auto" w:fill="auto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3960" w:type="dxa"/>
            <w:shd w:val="clear" w:color="auto" w:fill="auto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What do you say about this pregnanc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 Wanted</w:t>
            </w:r>
          </w:p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 Unwanted</w:t>
            </w:r>
          </w:p>
        </w:tc>
        <w:tc>
          <w:tcPr>
            <w:tcW w:w="191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409"/>
        </w:trPr>
        <w:tc>
          <w:tcPr>
            <w:tcW w:w="84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ind w:left="110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t what birth interval do you born the last delivery and index pregnanc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…………..years</w:t>
            </w:r>
          </w:p>
        </w:tc>
        <w:tc>
          <w:tcPr>
            <w:tcW w:w="1910" w:type="dxa"/>
          </w:tcPr>
          <w:p w:rsidR="00482412" w:rsidRPr="00651A06" w:rsidRDefault="00482412" w:rsidP="00765486">
            <w:pPr>
              <w:ind w:left="11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690"/>
        </w:trPr>
        <w:tc>
          <w:tcPr>
            <w:tcW w:w="84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ind w:left="110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Was there any complication during pregnancy and labor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910" w:type="dxa"/>
          </w:tcPr>
          <w:p w:rsidR="00482412" w:rsidRPr="00651A06" w:rsidRDefault="00482412" w:rsidP="00765486">
            <w:pPr>
              <w:ind w:left="110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</w:p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</w:p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  <w:r w:rsidRPr="00651A06">
        <w:rPr>
          <w:rFonts w:ascii="Times New Roman" w:hAnsi="Times New Roman" w:cs="Times New Roman"/>
        </w:rPr>
        <w:t>Part IV. Health service access variables</w:t>
      </w:r>
    </w:p>
    <w:tbl>
      <w:tblPr>
        <w:tblStyle w:val="TableGrid"/>
        <w:tblW w:w="0" w:type="auto"/>
        <w:tblLook w:val="04A0"/>
      </w:tblPr>
      <w:tblGrid>
        <w:gridCol w:w="828"/>
        <w:gridCol w:w="3960"/>
        <w:gridCol w:w="2880"/>
        <w:gridCol w:w="1908"/>
      </w:tblGrid>
      <w:tr w:rsidR="00482412" w:rsidRPr="00651A06" w:rsidTr="00765486">
        <w:trPr>
          <w:trHeight w:val="413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Questions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lternatives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kip to question No</w:t>
            </w: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What is the mode of transportation to the health facilit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Walking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Motor bicycle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3.Car 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. Bajaj (taxi)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. Others (Specify)….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How did you come to this hospital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Referral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Without referral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t what time do you reach health facilit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............hours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</w:p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  <w:r w:rsidRPr="00651A06">
        <w:rPr>
          <w:rFonts w:ascii="Times New Roman" w:hAnsi="Times New Roman" w:cs="Times New Roman"/>
        </w:rPr>
        <w:t>Part V. Behavioral history</w:t>
      </w:r>
    </w:p>
    <w:tbl>
      <w:tblPr>
        <w:tblStyle w:val="TableGrid"/>
        <w:tblW w:w="0" w:type="auto"/>
        <w:tblLook w:val="04A0"/>
      </w:tblPr>
      <w:tblGrid>
        <w:gridCol w:w="828"/>
        <w:gridCol w:w="3960"/>
        <w:gridCol w:w="2880"/>
        <w:gridCol w:w="1908"/>
      </w:tblGrid>
      <w:tr w:rsidR="00482412" w:rsidRPr="00651A06" w:rsidTr="00765486">
        <w:trPr>
          <w:trHeight w:val="539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Questions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lternatives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kip to question No</w:t>
            </w: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Do you have history of alcohol intake in the past 1 year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Do you currently smoke a cigarette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Do you chew chat currentl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44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Have you used any herbal medication during current pregnanc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</w:p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</w:p>
    <w:p w:rsidR="00482412" w:rsidRPr="00651A06" w:rsidRDefault="00482412" w:rsidP="00482412">
      <w:pPr>
        <w:jc w:val="both"/>
        <w:rPr>
          <w:rFonts w:ascii="Times New Roman" w:hAnsi="Times New Roman" w:cs="Times New Roman"/>
        </w:rPr>
      </w:pPr>
      <w:r w:rsidRPr="00651A06">
        <w:rPr>
          <w:rFonts w:ascii="Times New Roman" w:hAnsi="Times New Roman" w:cs="Times New Roman"/>
        </w:rPr>
        <w:t>Part VI. Maternal-fetal factors</w:t>
      </w:r>
    </w:p>
    <w:tbl>
      <w:tblPr>
        <w:tblStyle w:val="TableGrid"/>
        <w:tblW w:w="0" w:type="auto"/>
        <w:tblLook w:val="04A0"/>
      </w:tblPr>
      <w:tblGrid>
        <w:gridCol w:w="828"/>
        <w:gridCol w:w="3960"/>
        <w:gridCol w:w="2880"/>
        <w:gridCol w:w="1908"/>
      </w:tblGrid>
      <w:tr w:rsidR="00482412" w:rsidRPr="00651A06" w:rsidTr="00765486"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 Questions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Alternatives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kip to question No</w:t>
            </w:r>
          </w:p>
        </w:tc>
      </w:tr>
      <w:tr w:rsidR="00482412" w:rsidRPr="00651A06" w:rsidTr="00765486">
        <w:trPr>
          <w:trHeight w:val="539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Do you have history of stillbirth ever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53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Was the type of delivery normal or complicated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Normal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Complicated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44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By which mode of delivery the mother delivered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SVD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Cesarean section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 xml:space="preserve">3.Instrumental delivery 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44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Stillbirth for current delivery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2412" w:rsidRPr="00651A06" w:rsidTr="00765486">
        <w:trPr>
          <w:trHeight w:val="44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genital </w:t>
            </w:r>
            <w:proofErr w:type="spellStart"/>
            <w:r>
              <w:rPr>
                <w:rFonts w:ascii="Times New Roman" w:hAnsi="Times New Roman" w:cs="Times New Roman"/>
              </w:rPr>
              <w:t>anomalyof</w:t>
            </w:r>
            <w:proofErr w:type="spellEnd"/>
            <w:r>
              <w:rPr>
                <w:rFonts w:ascii="Times New Roman" w:hAnsi="Times New Roman" w:cs="Times New Roman"/>
              </w:rPr>
              <w:t xml:space="preserve"> baby </w:t>
            </w:r>
            <w:r w:rsidRPr="00651A06">
              <w:rPr>
                <w:rFonts w:ascii="Times New Roman" w:hAnsi="Times New Roman" w:cs="Times New Roman"/>
              </w:rPr>
              <w:t>present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Check medical record</w:t>
            </w:r>
          </w:p>
        </w:tc>
      </w:tr>
      <w:tr w:rsidR="00482412" w:rsidRPr="00651A06" w:rsidTr="00765486">
        <w:trPr>
          <w:trHeight w:val="44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Type of fetal presentation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Cephalic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 Breach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3.Shoulder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4. Others (Specify)…….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Check medical record</w:t>
            </w:r>
          </w:p>
        </w:tc>
      </w:tr>
      <w:tr w:rsidR="00482412" w:rsidRPr="00651A06" w:rsidTr="00765486">
        <w:trPr>
          <w:trHeight w:val="440"/>
        </w:trPr>
        <w:tc>
          <w:tcPr>
            <w:tcW w:w="82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396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Is there cord prolapsed?</w:t>
            </w:r>
          </w:p>
        </w:tc>
        <w:tc>
          <w:tcPr>
            <w:tcW w:w="2880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1.Yes</w:t>
            </w:r>
          </w:p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908" w:type="dxa"/>
          </w:tcPr>
          <w:p w:rsidR="00482412" w:rsidRPr="00651A06" w:rsidRDefault="00482412" w:rsidP="007654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1A06">
              <w:rPr>
                <w:rFonts w:ascii="Times New Roman" w:hAnsi="Times New Roman" w:cs="Times New Roman"/>
              </w:rPr>
              <w:t>Check medical record</w:t>
            </w:r>
          </w:p>
        </w:tc>
      </w:tr>
    </w:tbl>
    <w:p w:rsidR="00482412" w:rsidRPr="00E62F08" w:rsidRDefault="00482412" w:rsidP="00482412">
      <w:pPr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of the interview.                                                                                     Thank you very much!</w:t>
      </w: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412" w:rsidRDefault="00482412" w:rsidP="00482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2FF6">
        <w:rPr>
          <w:rFonts w:ascii="Times New Roman" w:hAnsi="Times New Roman" w:cs="Times New Roman"/>
          <w:sz w:val="24"/>
          <w:szCs w:val="24"/>
        </w:rPr>
        <w:lastRenderedPageBreak/>
        <w:t xml:space="preserve">Annex III: General information sheet and informed consent (Amharic version) 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ወላይታ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ሶዶዩኒቨርሲቲ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ድህረምረ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ትምህር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ቤ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ህብረተሰ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ጤና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ህክም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ኮሌ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ይ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ጠይ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ደቡ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ክል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ወላይታ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ዞ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ውስ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ባ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ሆስፒታ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ሞ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ሚወለ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ህፃና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ስርጭ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ጠን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ተያያ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ምክንያቶች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ማወ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ተዘጋጀ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ጥና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ነ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ክፍ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ን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ጠቃላ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ረጃ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ስምምነ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ጠየቂያ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ቅ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ደም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ደሩ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/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ዋ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?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ኔ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/ወ/ሮ/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ሪ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------------------------------------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ባላ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ዚ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መጣሁ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ወላይታ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ሶ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ዩኒቨርሲቲ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ህብረተሰ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ጤ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ሁለተ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ድግሪ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የተማሩ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ያ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አ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ጀግና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ወልዴ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ረ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ሰብሳቢ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ቡድ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ባ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ሆኜ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ጥችያ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ዚ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መቀጠ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ሞ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ሚወለ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ህፃናት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ተመለከተ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ተወሰኑ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ቀላ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ጥያቄዎች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ልጠይቆ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ወዳ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እርስዎ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ሚገ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ል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እናቶችን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ህፃናት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ጤ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ገልግሎ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ማሻሻ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ፍተ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ገ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ይኖረዋ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እርስዎ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ሚናገኘው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ማነኛውን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ል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ምስጥ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ጠብቀዋለ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ዚ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ጥና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ጋ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ተያያዘ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ማነኛው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ቦታ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ስምዎ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ደማይመዘገብ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ደማይጠቀ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ልንገልጽዎ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ወዳለ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ነዚ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ጥያቄዎች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አርስዎ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ጋ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ብበ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30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ደቂ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ቆያለ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ሚያደርጉል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ትብብ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ስቀድመ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ል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ናመሰግናለ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፡፡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ተጨማሪ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ረ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ጥና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ዋ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ባለቤ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ጀግና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ወልዴ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ሚቀጥሉ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ድራሻ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ማግኘ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ይችላ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ስል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፡</w:t>
      </w:r>
      <w:r>
        <w:rPr>
          <w:rFonts w:ascii="Power Geez Unicode1" w:eastAsia="Arial Unicode MS" w:hAnsi="Power Geez Unicode1" w:cs="Arial Unicode MS"/>
          <w:sz w:val="24"/>
          <w:szCs w:val="24"/>
        </w:rPr>
        <w:t xml:space="preserve"> 0910310782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r w:rsidRPr="00DF474C">
        <w:rPr>
          <w:rFonts w:ascii="Power Geez Unicode1" w:eastAsia="Arial Unicode MS" w:hAnsi="Power Geez Unicode1" w:cs="Arial Unicode MS"/>
          <w:sz w:val="24"/>
          <w:szCs w:val="24"/>
        </w:rPr>
        <w:t>ኢ-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ሜይ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፡ jeginawwolde@gmail.com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ስምምነ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ዉ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ገለ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ኃላ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ኔ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ደ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ን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ግለሰ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ጥና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ላ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መሳተ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ተጠይቅያ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ዋና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ጥና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ባለቤ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ደተገለጸል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እኔ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ጋ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ሚደረገ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ቃለ-ምልል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ዋ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ዓላማዉ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ተረድችያ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፡፡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ስለዚ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ምርምር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ጥና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መሳተ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ወሰነ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ንደምከተለ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ረጋግጣ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፡፡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መጠይ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ለመሳተ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ፍቃደ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ነዎ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? </w:t>
      </w:r>
    </w:p>
    <w:p w:rsidR="00482412" w:rsidRPr="00DF474C" w:rsidRDefault="00482412" w:rsidP="00482412">
      <w:pPr>
        <w:spacing w:line="360" w:lineRule="auto"/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1.አዎን 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ማስመስገ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ቃለመጠይቁ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ቀጠ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</w:p>
    <w:p w:rsidR="00482412" w:rsidRDefault="00482412" w:rsidP="00482412">
      <w:pPr>
        <w:spacing w:line="360" w:lineRule="auto"/>
        <w:rPr>
          <w:rFonts w:ascii="Arial Unicode MS" w:eastAsia="Arial Unicode MS" w:hAnsi="Arial Unicode MS" w:cs="Arial Unicode MS"/>
          <w:sz w:val="24"/>
          <w:szCs w:val="24"/>
        </w:rPr>
      </w:pPr>
      <w:r w:rsidRPr="001348DC">
        <w:rPr>
          <w:rFonts w:ascii="Arial Unicode MS" w:eastAsia="Arial Unicode MS" w:hAnsi="Arial Unicode MS" w:cs="Arial Unicode MS"/>
          <w:sz w:val="24"/>
          <w:szCs w:val="24"/>
        </w:rPr>
        <w:t>2</w:t>
      </w:r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.አይደለሁም ፡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ማስመስገ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ወደ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ሌላ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ተሳታፊ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ሻገር</w:t>
      </w:r>
      <w:proofErr w:type="spellEnd"/>
    </w:p>
    <w:p w:rsidR="00482412" w:rsidRPr="0036796D" w:rsidRDefault="00482412" w:rsidP="00482412">
      <w:pPr>
        <w:spacing w:line="360" w:lineRule="auto"/>
        <w:rPr>
          <w:rFonts w:ascii="Arial Unicode MS" w:eastAsia="Arial Unicode MS" w:hAnsi="Arial Unicode MS" w:cs="Arial Unicode MS"/>
          <w:b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sz w:val="24"/>
          <w:szCs w:val="24"/>
        </w:rPr>
        <w:lastRenderedPageBreak/>
        <w:t>Annex IV</w:t>
      </w:r>
      <w:r w:rsidRPr="0036796D">
        <w:rPr>
          <w:rFonts w:ascii="Arial Unicode MS" w:eastAsia="Arial Unicode MS" w:hAnsi="Arial Unicode MS" w:cs="Arial Unicode MS"/>
          <w:b/>
          <w:sz w:val="24"/>
          <w:szCs w:val="24"/>
        </w:rPr>
        <w:t xml:space="preserve">: Amharic version questionnaire </w:t>
      </w:r>
    </w:p>
    <w:p w:rsidR="00482412" w:rsidRPr="00DF474C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ቃለ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-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ጠይቅ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ለኪያዎች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ቅ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</w:p>
    <w:p w:rsidR="00482412" w:rsidRPr="00DF474C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ይ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ጠይ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ወላይታ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ውስጥ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ባ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ሆስፒታሎች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ሞቶ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ሚወለዱ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ህፃናትን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ተመለከተ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ወሊ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ኃላ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እና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ወላ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ክፍ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ከመዉጣታቸዉ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ፊትለእናቶች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ቀረበ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ቃለ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ጠይ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ነው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፡፡ </w:t>
      </w:r>
    </w:p>
    <w:p w:rsidR="00482412" w:rsidRPr="00DF474C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ረ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ሰብሳቢ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ስ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---------------------  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ፊር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-------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ረ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ተሞላበት</w:t>
      </w:r>
      <w:proofErr w:type="spellEnd"/>
      <w:r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>
        <w:rPr>
          <w:rFonts w:ascii="Power Geez Unicode1" w:eastAsia="Arial Unicode MS" w:hAnsi="Power Geez Unicode1" w:cs="Arial Unicode MS"/>
          <w:sz w:val="24"/>
          <w:szCs w:val="24"/>
        </w:rPr>
        <w:t>ሰዓ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----------------- </w:t>
      </w:r>
    </w:p>
    <w:p w:rsidR="00482412" w:rsidRPr="00DF474C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ተቆጣጣሪ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ስ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   --------------------- 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ፊርማ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-------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ረጃ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ተጣራበት</w:t>
      </w:r>
      <w:proofErr w:type="spellEnd"/>
      <w:r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>
        <w:rPr>
          <w:rFonts w:ascii="Power Geez Unicode1" w:eastAsia="Arial Unicode MS" w:hAnsi="Power Geez Unicode1" w:cs="Arial Unicode MS"/>
          <w:sz w:val="24"/>
          <w:szCs w:val="24"/>
        </w:rPr>
        <w:t>ሰዓ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--------------- </w:t>
      </w:r>
    </w:p>
    <w:p w:rsidR="00482412" w:rsidRPr="00DF474C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ቃለ-መጠይ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ቅፅ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ኮድ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-----------------</w:t>
      </w:r>
    </w:p>
    <w:p w:rsidR="00482412" w:rsidRPr="00DF474C" w:rsidRDefault="00482412" w:rsidP="00482412">
      <w:pPr>
        <w:rPr>
          <w:rFonts w:ascii="Power Geez Unicode1" w:eastAsia="Arial Unicode MS" w:hAnsi="Power Geez Unicode1" w:cs="Arial Unicode MS"/>
        </w:rPr>
      </w:pPr>
      <w:proofErr w:type="spellStart"/>
      <w:r w:rsidRPr="00DF474C">
        <w:rPr>
          <w:rFonts w:ascii="Power Geez Unicode1" w:eastAsia="Arial Unicode MS" w:hAnsi="Power Geez Unicode1" w:cs="Arial Unicode MS"/>
        </w:rPr>
        <w:t>ክፍል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</w:rPr>
        <w:t>ሁለት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፡ </w:t>
      </w:r>
      <w:proofErr w:type="spellStart"/>
      <w:r w:rsidRPr="00DF474C">
        <w:rPr>
          <w:rFonts w:ascii="Power Geez Unicode1" w:eastAsia="Arial Unicode MS" w:hAnsi="Power Geez Unicode1" w:cs="Arial Unicode MS"/>
        </w:rPr>
        <w:t>ማህበራዊ፣ኢኮኖሚያዊ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</w:rPr>
        <w:t>እና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</w:rPr>
        <w:t>ስነ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</w:rPr>
        <w:t>ህዝባዊ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</w:rPr>
        <w:t>ገጽታዎችን</w:t>
      </w:r>
      <w:proofErr w:type="spellEnd"/>
      <w:r w:rsidRPr="00DF474C">
        <w:rPr>
          <w:rFonts w:ascii="Power Geez Unicode1" w:eastAsia="Arial Unicode MS" w:hAnsi="Power Geez Unicode1" w:cs="Arial Unicode MS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</w:rPr>
        <w:t>በሚመለከት</w:t>
      </w:r>
      <w:proofErr w:type="spellEnd"/>
    </w:p>
    <w:tbl>
      <w:tblPr>
        <w:tblStyle w:val="TableGrid"/>
        <w:tblW w:w="8930" w:type="dxa"/>
        <w:tblLook w:val="04A0"/>
      </w:tblPr>
      <w:tblGrid>
        <w:gridCol w:w="768"/>
        <w:gridCol w:w="3599"/>
        <w:gridCol w:w="3211"/>
        <w:gridCol w:w="1352"/>
      </w:tblGrid>
      <w:tr w:rsidR="00482412" w:rsidRPr="00B210A4" w:rsidTr="00765486">
        <w:trPr>
          <w:trHeight w:val="317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ጥያቄ</w:t>
            </w:r>
            <w:proofErr w:type="spellEnd"/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ማራ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ልሶች</w:t>
            </w:r>
            <w:proofErr w:type="spellEnd"/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ልስ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ሆነ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ለፉ</w:t>
            </w:r>
            <w:proofErr w:type="spellEnd"/>
          </w:p>
        </w:tc>
      </w:tr>
      <w:tr w:rsidR="00482412" w:rsidRPr="00B210A4" w:rsidTr="00765486">
        <w:trPr>
          <w:trHeight w:val="323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1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ኖሩ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?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</w:t>
            </w:r>
            <w:r w:rsidRPr="00B210A4">
              <w:rPr>
                <w:rFonts w:ascii="Power Geez Unicode1" w:eastAsia="Arial Unicode MS" w:hAnsi="Power Geez Unicode1" w:cs="Arial Unicode MS"/>
                <w:b/>
              </w:rPr>
              <w:t xml:space="preserve">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ገጠር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ተማ</w:t>
            </w:r>
            <w:proofErr w:type="spellEnd"/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rPr>
          <w:trHeight w:val="317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2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ሁ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ድሜ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…......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rPr>
          <w:trHeight w:val="798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3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ኛ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ሀይማኖ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ከታ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ኖ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ኦርቶዶክ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ካቶሊ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ፕሮተስታንት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4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ሙሲሊ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.ሌላ(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ገለ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)___________</w:t>
            </w:r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rPr>
          <w:trHeight w:val="636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4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ትምህር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ደረጃ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ገልጹልኛ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?  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ጻፍ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ማንበ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ማትች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 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መጀመሪያ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ደረጃ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ጠናቀቀ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ሁለተ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ደረጃ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ጠናቀቀ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4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ሰርትፊኬ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ላይ</w:t>
            </w:r>
            <w:proofErr w:type="spellEnd"/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rPr>
          <w:trHeight w:val="1121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5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ሥራ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ንድነ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ቤ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መቤ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 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ርሶ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ደ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ጋዴ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        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4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ማሪ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5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ቀ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ሠራተ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6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መንግስ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ሠራተ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        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7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ሌላ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(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ገለ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) ___</w:t>
            </w:r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rPr>
          <w:trHeight w:val="317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6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ኛ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ብሔ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/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ብሔርሰ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ወላጅ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ኖ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3211" w:type="dxa"/>
            <w:tcBorders>
              <w:right w:val="single" w:sz="4" w:space="0" w:color="auto"/>
            </w:tcBorders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ወላይታ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ማራ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lastRenderedPageBreak/>
              <w:t>3.ጉራጌ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4.ሌላ (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ገለ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)____</w:t>
            </w:r>
          </w:p>
        </w:tc>
        <w:tc>
          <w:tcPr>
            <w:tcW w:w="1352" w:type="dxa"/>
            <w:tcBorders>
              <w:left w:val="single" w:sz="4" w:space="0" w:color="auto"/>
            </w:tcBorders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1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lastRenderedPageBreak/>
              <w:t>107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ወ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ገቢ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ግም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……..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ብር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ው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ላውቅም</w:t>
            </w:r>
            <w:proofErr w:type="spellEnd"/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  <w:tr w:rsidR="00482412" w:rsidRPr="00B210A4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60"/>
        </w:trPr>
        <w:tc>
          <w:tcPr>
            <w:tcW w:w="76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08</w:t>
            </w:r>
          </w:p>
        </w:tc>
        <w:tc>
          <w:tcPr>
            <w:tcW w:w="3599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መጀመሪያ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ርግ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ድመ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?  </w:t>
            </w:r>
          </w:p>
        </w:tc>
        <w:tc>
          <w:tcPr>
            <w:tcW w:w="32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</w:t>
            </w:r>
            <w:r w:rsidRPr="00B210A4">
              <w:rPr>
                <w:rFonts w:ascii="Power Geez Unicode1" w:eastAsia="Arial Unicode MS" w:hAnsi="Power Geez Unicode1" w:cs="Arial Unicode MS"/>
                <w:b/>
              </w:rPr>
              <w:t>………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ላስታዉስም</w:t>
            </w:r>
          </w:p>
        </w:tc>
        <w:tc>
          <w:tcPr>
            <w:tcW w:w="1352" w:type="dxa"/>
          </w:tcPr>
          <w:p w:rsidR="00482412" w:rsidRPr="00B210A4" w:rsidRDefault="00482412" w:rsidP="00765486">
            <w:pPr>
              <w:spacing w:line="276" w:lineRule="auto"/>
              <w:ind w:left="108"/>
              <w:jc w:val="both"/>
              <w:rPr>
                <w:rFonts w:ascii="Power Geez Unicode1" w:eastAsia="Arial Unicode MS" w:hAnsi="Power Geez Unicode1" w:cs="Arial Unicode MS"/>
                <w:b/>
              </w:rPr>
            </w:pPr>
          </w:p>
        </w:tc>
      </w:tr>
    </w:tbl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</w:rPr>
      </w:pPr>
    </w:p>
    <w:p w:rsidR="00482412" w:rsidRPr="00B210A4" w:rsidRDefault="00482412" w:rsidP="00482412">
      <w:pPr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ክፍል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ሦስት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፡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ጽንስ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እና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ስነ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ተዋልዶ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ሁኔታን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በተመለከተ</w:t>
      </w:r>
      <w:proofErr w:type="spellEnd"/>
    </w:p>
    <w:tbl>
      <w:tblPr>
        <w:tblStyle w:val="TableGrid"/>
        <w:tblW w:w="9586" w:type="dxa"/>
        <w:tblLook w:val="04A0"/>
      </w:tblPr>
      <w:tblGrid>
        <w:gridCol w:w="833"/>
        <w:gridCol w:w="3962"/>
        <w:gridCol w:w="2880"/>
        <w:gridCol w:w="1911"/>
      </w:tblGrid>
      <w:tr w:rsidR="00482412" w:rsidRPr="00B210A4" w:rsidTr="00765486">
        <w:trPr>
          <w:trHeight w:val="611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 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ጥያቄ</w:t>
            </w:r>
            <w:proofErr w:type="spellEnd"/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ማራጮች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ልስ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ሆነ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ለፉ</w:t>
            </w:r>
            <w:proofErr w:type="spellEnd"/>
          </w:p>
        </w:tc>
      </w:tr>
      <w:tr w:rsidR="00482412" w:rsidRPr="00B210A4" w:rsidTr="00765486">
        <w:trPr>
          <w:trHeight w:val="971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1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ልጆ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ሉ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ልጅ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ለኝም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ንድ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ሁለ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ላይ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31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2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ስካሁ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ርግዘዋ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ንዴ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ሁለቴ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ሶስ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ላይ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31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3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ጽንሱ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ዕድ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ሣምንት</w:t>
            </w:r>
            <w:proofErr w:type="spellEnd"/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………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ሣምንት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84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4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ቅድመ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ሊ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ክትት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ድርገዋ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>
              <w:rPr>
                <w:rFonts w:ascii="Power Geez Unicode1" w:eastAsia="Arial Unicode MS" w:hAnsi="Power Geez Unicode1" w:cs="Arial Unicode MS"/>
                <w:noProof/>
              </w:rPr>
              <w:pict>
                <v:shape id="_x0000_s1028" type="#_x0000_t32" style="position:absolute;left:0;text-align:left;margin-left:60.25pt;margin-top:6.1pt;width:92.5pt;height:0;z-index:251662336" o:connectortype="straight">
                  <v:stroke endarrow="block"/>
                </v:shape>
              </w:pict>
            </w: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   208</w:t>
            </w:r>
          </w:p>
        </w:tc>
      </w:tr>
      <w:tr w:rsidR="00482412" w:rsidRPr="00B210A4" w:rsidTr="00765486">
        <w:trPr>
          <w:trHeight w:val="908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5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ጉቭኝ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ድርገዋ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ንዴ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ሁለት-ሶስ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አራ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ላይ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1124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6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መጀመሪያዉ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ጉቭኝ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ስንተኛ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ላ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ደረግሽ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ከአራ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ፊት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በአራተኛዉ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ር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በአምስተኛዉ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ር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4.በስድስተኛዉ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ላይ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12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7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ቅድመ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ሊ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ክትት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ብረ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ንክብ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ስደዋ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11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8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ርግዝና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ተከሰ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ኃላ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ለህክ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ኝተ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በሩ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>
              <w:rPr>
                <w:rFonts w:ascii="Power Geez Unicode1" w:eastAsia="Arial Unicode MS" w:hAnsi="Power Geez Unicode1" w:cs="Arial Unicode MS"/>
                <w:noProof/>
              </w:rPr>
              <w:pict>
                <v:shape id="_x0000_s1029" type="#_x0000_t32" style="position:absolute;left:0;text-align:left;margin-left:60.25pt;margin-top:7.15pt;width:84pt;height:0;z-index:251663360" o:connectortype="straight">
                  <v:stroke endarrow="block"/>
                </v:shape>
              </w:pict>
            </w: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210</w:t>
            </w:r>
          </w:p>
        </w:tc>
      </w:tr>
      <w:tr w:rsidR="00482412" w:rsidRPr="00B210A4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68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09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ልሶ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ለጥያቄ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ቁጥ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211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ሆነ፣የተገኘ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ሽታ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ንድነ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ወባ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ደም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ማነስ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በእርግዝና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ሚከሰ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ደ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ግፊት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20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10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መጀመሪ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ፊ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ማህፀ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ፍተ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ደ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ፍሰ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በሪዎ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  <w:proofErr w:type="spellEnd"/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64"/>
        </w:trPr>
        <w:tc>
          <w:tcPr>
            <w:tcW w:w="833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lastRenderedPageBreak/>
              <w:t>211</w:t>
            </w:r>
          </w:p>
        </w:tc>
        <w:tc>
          <w:tcPr>
            <w:tcW w:w="3962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መጀመሪ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ፊ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ለማንኛዉ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ሽታ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ታክሞ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በ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11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</w:tbl>
    <w:tbl>
      <w:tblPr>
        <w:tblW w:w="9590" w:type="dxa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40"/>
        <w:gridCol w:w="3960"/>
        <w:gridCol w:w="2880"/>
        <w:gridCol w:w="1910"/>
      </w:tblGrid>
      <w:tr w:rsidR="00482412" w:rsidRPr="00B210A4" w:rsidTr="00765486">
        <w:trPr>
          <w:trHeight w:val="351"/>
        </w:trPr>
        <w:tc>
          <w:tcPr>
            <w:tcW w:w="840" w:type="dxa"/>
            <w:shd w:val="clear" w:color="auto" w:fill="auto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12</w:t>
            </w:r>
          </w:p>
        </w:tc>
        <w:tc>
          <w:tcPr>
            <w:tcW w:w="3960" w:type="dxa"/>
            <w:shd w:val="clear" w:color="auto" w:fill="auto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ጡ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ለም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ክ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ቆየ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</w:t>
            </w:r>
            <w:r w:rsidRPr="00B210A4">
              <w:rPr>
                <w:rFonts w:ascii="Power Geez Unicode1" w:eastAsia="Arial Unicode MS" w:hAnsi="Power Geez Unicode1" w:cs="Arial Unicode MS"/>
                <w:u w:val="single"/>
              </w:rPr>
              <w:t>&lt;</w:t>
            </w:r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ስራ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ሁለ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ሰዓት</w:t>
            </w:r>
            <w:proofErr w:type="spellEnd"/>
          </w:p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&gt;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ስራ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ሁለ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ሰዓት</w:t>
            </w:r>
            <w:proofErr w:type="spellEnd"/>
          </w:p>
        </w:tc>
        <w:tc>
          <w:tcPr>
            <w:tcW w:w="191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10"/>
        </w:trPr>
        <w:tc>
          <w:tcPr>
            <w:tcW w:w="840" w:type="dxa"/>
            <w:shd w:val="clear" w:color="auto" w:fill="auto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13</w:t>
            </w:r>
          </w:p>
        </w:tc>
        <w:tc>
          <w:tcPr>
            <w:tcW w:w="3960" w:type="dxa"/>
            <w:shd w:val="clear" w:color="auto" w:fill="auto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ስለእርግዝና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ትያለ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አቅጄ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ፈልገ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ዉ</w:t>
            </w:r>
            <w:proofErr w:type="spellEnd"/>
          </w:p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አላቀድኩም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ግ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ፈልገዋለሁ</w:t>
            </w:r>
            <w:proofErr w:type="spellEnd"/>
          </w:p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አላቀድኩም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ልፈለኩም</w:t>
            </w:r>
            <w:proofErr w:type="spellEnd"/>
          </w:p>
        </w:tc>
        <w:tc>
          <w:tcPr>
            <w:tcW w:w="191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409"/>
        </w:trPr>
        <w:tc>
          <w:tcPr>
            <w:tcW w:w="840" w:type="dxa"/>
          </w:tcPr>
          <w:p w:rsidR="00482412" w:rsidRPr="00B210A4" w:rsidRDefault="00482412" w:rsidP="00765486">
            <w:pPr>
              <w:ind w:left="110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14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መጨረሻ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ሊ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መጀመሪያ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ርግ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ስን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ለያያ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ከሶስ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ታች</w:t>
            </w:r>
            <w:proofErr w:type="spellEnd"/>
          </w:p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ሶስት-አራ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</w:p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አምስት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ላይ</w:t>
            </w:r>
            <w:proofErr w:type="spellEnd"/>
          </w:p>
        </w:tc>
        <w:tc>
          <w:tcPr>
            <w:tcW w:w="1910" w:type="dxa"/>
          </w:tcPr>
          <w:p w:rsidR="00482412" w:rsidRPr="00B210A4" w:rsidRDefault="00482412" w:rsidP="00765486">
            <w:pPr>
              <w:ind w:left="110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690"/>
        </w:trPr>
        <w:tc>
          <w:tcPr>
            <w:tcW w:w="840" w:type="dxa"/>
          </w:tcPr>
          <w:p w:rsidR="00482412" w:rsidRPr="00B210A4" w:rsidRDefault="00482412" w:rsidP="00765486">
            <w:pPr>
              <w:ind w:left="110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15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እርግ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ም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ጊዜ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ማንኛዉ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ይነ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ወሳሰ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ጋጥሞሻ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jc w:val="both"/>
              <w:rPr>
                <w:rFonts w:ascii="Power Geez Unicode1" w:eastAsia="Arial Unicode MS" w:hAnsi="Power Geez Unicode1" w:cs="Arial Unicode MS"/>
              </w:rPr>
            </w:pPr>
            <w:r>
              <w:rPr>
                <w:rFonts w:ascii="Power Geez Unicode1" w:eastAsia="Arial Unicode MS" w:hAnsi="Power Geez Unicode1" w:cs="Arial Unicode MS"/>
              </w:rPr>
              <w:t>2.</w:t>
            </w:r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</w:p>
        </w:tc>
        <w:tc>
          <w:tcPr>
            <w:tcW w:w="1910" w:type="dxa"/>
          </w:tcPr>
          <w:p w:rsidR="00482412" w:rsidRPr="00B210A4" w:rsidRDefault="00482412" w:rsidP="00765486">
            <w:pPr>
              <w:ind w:left="110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</w:tbl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</w:rPr>
      </w:pPr>
    </w:p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</w:rPr>
      </w:pPr>
    </w:p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</w:rPr>
      </w:pPr>
    </w:p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  <w:sz w:val="24"/>
        </w:rPr>
      </w:pPr>
      <w:proofErr w:type="spellStart"/>
      <w:r w:rsidRPr="00B210A4">
        <w:rPr>
          <w:rFonts w:ascii="Power Geez Unicode1" w:eastAsia="Arial Unicode MS" w:hAnsi="Power Geez Unicode1" w:cs="Arial Unicode MS"/>
          <w:sz w:val="24"/>
        </w:rPr>
        <w:t>ክፍል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</w:rPr>
        <w:t>አራት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</w:rPr>
        <w:t xml:space="preserve">.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</w:rPr>
        <w:t>ባህሪን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</w:rPr>
        <w:t>በተመለከተ</w:t>
      </w:r>
      <w:proofErr w:type="spellEnd"/>
    </w:p>
    <w:tbl>
      <w:tblPr>
        <w:tblStyle w:val="TableGrid"/>
        <w:tblW w:w="0" w:type="auto"/>
        <w:tblLook w:val="04A0"/>
      </w:tblPr>
      <w:tblGrid>
        <w:gridCol w:w="828"/>
        <w:gridCol w:w="3960"/>
        <w:gridCol w:w="2880"/>
        <w:gridCol w:w="1908"/>
      </w:tblGrid>
      <w:tr w:rsidR="00482412" w:rsidRPr="00B210A4" w:rsidTr="00765486">
        <w:trPr>
          <w:trHeight w:val="539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ጥያቄ</w:t>
            </w:r>
            <w:proofErr w:type="spellEnd"/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ማራጮች</w:t>
            </w:r>
            <w:proofErr w:type="spellEnd"/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ልስ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ሆነ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ለፉ</w:t>
            </w:r>
            <w:proofErr w:type="spellEnd"/>
          </w:p>
        </w:tc>
      </w:tr>
      <w:tr w:rsidR="00482412" w:rsidRPr="00B210A4" w:rsidTr="00765486">
        <w:trPr>
          <w:trHeight w:val="53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401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ባለፋ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ን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ዓመ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ውስ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ልኮ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ጠጥተ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ዉቃ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3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402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Times New Roman"/>
              </w:rPr>
            </w:pPr>
            <w:proofErr w:type="spellStart"/>
            <w:r w:rsidRPr="00B210A4">
              <w:rPr>
                <w:rFonts w:ascii="Power Geez Unicode1" w:eastAsia="SimSun" w:hAnsi="Power Geez Unicode1" w:cs="Times New Roman"/>
              </w:rPr>
              <w:t>አሁን</w:t>
            </w:r>
            <w:proofErr w:type="spellEnd"/>
            <w:r w:rsidRPr="00B210A4">
              <w:rPr>
                <w:rFonts w:ascii="Power Geez Unicode1" w:eastAsia="SimSun" w:hAnsi="Power Geez Unicode1" w:cs="Times New Roman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Times New Roman"/>
              </w:rPr>
              <w:t>ስጋራ</w:t>
            </w:r>
            <w:proofErr w:type="spellEnd"/>
            <w:r w:rsidRPr="00B210A4">
              <w:rPr>
                <w:rFonts w:ascii="Power Geez Unicode1" w:eastAsia="Arial Unicode MS" w:hAnsi="Power Geez Unicode1" w:cs="Times New Roman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Times New Roman"/>
              </w:rPr>
              <w:t>ያጨሳሉ</w:t>
            </w:r>
            <w:proofErr w:type="spellEnd"/>
            <w:r w:rsidRPr="00B210A4">
              <w:rPr>
                <w:rFonts w:ascii="Power Geez Unicode1" w:eastAsia="Arial Unicode MS" w:hAnsi="Power Geez Unicode1" w:cs="Times New Roman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3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403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ሁ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ጫ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ቅመ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ቅማ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44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404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ዚህኛ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ርግ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ባህላዊ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ድኃኒ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ጠቅመዋ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</w:tbl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</w:rPr>
      </w:pPr>
    </w:p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</w:rPr>
      </w:pPr>
    </w:p>
    <w:p w:rsidR="00482412" w:rsidRPr="00B210A4" w:rsidRDefault="00482412" w:rsidP="00482412">
      <w:pPr>
        <w:jc w:val="both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lastRenderedPageBreak/>
        <w:t>ክፍል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አምስት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.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የእናትንና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የህፃንን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ሁኔታ</w:t>
      </w:r>
      <w:proofErr w:type="spellEnd"/>
      <w:r w:rsidRPr="00B210A4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B210A4">
        <w:rPr>
          <w:rFonts w:ascii="Power Geez Unicode1" w:eastAsia="Arial Unicode MS" w:hAnsi="Power Geez Unicode1" w:cs="Arial Unicode MS"/>
          <w:sz w:val="24"/>
          <w:szCs w:val="24"/>
        </w:rPr>
        <w:t>በተመለከተ</w:t>
      </w:r>
      <w:proofErr w:type="spellEnd"/>
    </w:p>
    <w:tbl>
      <w:tblPr>
        <w:tblStyle w:val="TableGrid"/>
        <w:tblW w:w="0" w:type="auto"/>
        <w:tblLook w:val="04A0"/>
      </w:tblPr>
      <w:tblGrid>
        <w:gridCol w:w="828"/>
        <w:gridCol w:w="3960"/>
        <w:gridCol w:w="2880"/>
        <w:gridCol w:w="1908"/>
      </w:tblGrid>
      <w:tr w:rsidR="00482412" w:rsidRPr="00B210A4" w:rsidTr="00765486"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 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ጥያቄ</w:t>
            </w:r>
            <w:proofErr w:type="spellEnd"/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ማራጮች</w:t>
            </w:r>
            <w:proofErr w:type="spellEnd"/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ልስዎ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ሆነ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ተ.ቁ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ለፉ</w:t>
            </w:r>
            <w:proofErr w:type="spellEnd"/>
          </w:p>
        </w:tc>
      </w:tr>
      <w:tr w:rsidR="00482412" w:rsidRPr="00B210A4" w:rsidTr="00765486">
        <w:trPr>
          <w:trHeight w:val="539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1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በታር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ሞቶ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ወለ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ህፃ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ጋጥሞሻ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53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2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ወሊዱ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ሁኔታ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ወሳሰበ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ይም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ያልተወሳሰበ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ያልተወሳሰበ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የተወሳሰበ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44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3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ሊ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ካሄደበ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ንገ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1.ያለመሳሪያ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ገዛ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/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ምጣ</w:t>
            </w:r>
            <w:proofErr w:type="spellEnd"/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በኦፕረሽን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3.በመሳሪያ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ገዛ</w:t>
            </w:r>
            <w:proofErr w:type="spellEnd"/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44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4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ሞቶ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ወለደ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ህፃን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ው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አይደለም 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</w:p>
        </w:tc>
      </w:tr>
      <w:tr w:rsidR="00482412" w:rsidRPr="00B210A4" w:rsidTr="00765486">
        <w:trPr>
          <w:trHeight w:val="44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5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ተፈጥሮ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ችግ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በረ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አይደለም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ህክ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ዝገብ</w:t>
            </w:r>
            <w:proofErr w:type="spellEnd"/>
          </w:p>
        </w:tc>
      </w:tr>
      <w:tr w:rsidR="00482412" w:rsidRPr="00B210A4" w:rsidTr="00765486">
        <w:trPr>
          <w:trHeight w:val="44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6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የሽሉ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ቀማመጥ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ንደ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በር</w:t>
            </w:r>
            <w:proofErr w:type="spellEnd"/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በጭንቅላት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2.በቅጥ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3.በትከሻ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4.ሌላ (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ይገለጽ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)…….</w:t>
            </w:r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ህክ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ዝገብ</w:t>
            </w:r>
            <w:proofErr w:type="spellEnd"/>
          </w:p>
        </w:tc>
      </w:tr>
      <w:tr w:rsidR="00482412" w:rsidRPr="00B210A4" w:rsidTr="00765486">
        <w:trPr>
          <w:trHeight w:val="440"/>
        </w:trPr>
        <w:tc>
          <w:tcPr>
            <w:tcW w:w="82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507</w:t>
            </w:r>
          </w:p>
        </w:tc>
        <w:tc>
          <w:tcPr>
            <w:tcW w:w="396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እምብርት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ቀድሞ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ወቶ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ነበር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>?</w:t>
            </w:r>
          </w:p>
        </w:tc>
        <w:tc>
          <w:tcPr>
            <w:tcW w:w="2880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>1.አዎ</w:t>
            </w:r>
          </w:p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r w:rsidRPr="00B210A4">
              <w:rPr>
                <w:rFonts w:ascii="Power Geez Unicode1" w:eastAsia="Arial Unicode MS" w:hAnsi="Power Geez Unicode1" w:cs="Arial Unicode MS"/>
              </w:rPr>
              <w:t xml:space="preserve">2.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አይደለም</w:t>
            </w:r>
            <w:proofErr w:type="spellEnd"/>
          </w:p>
        </w:tc>
        <w:tc>
          <w:tcPr>
            <w:tcW w:w="1908" w:type="dxa"/>
          </w:tcPr>
          <w:p w:rsidR="00482412" w:rsidRPr="00B210A4" w:rsidRDefault="00482412" w:rsidP="00765486">
            <w:pPr>
              <w:spacing w:line="276" w:lineRule="auto"/>
              <w:jc w:val="both"/>
              <w:rPr>
                <w:rFonts w:ascii="Power Geez Unicode1" w:eastAsia="Arial Unicode MS" w:hAnsi="Power Geez Unicode1" w:cs="Arial Unicode MS"/>
              </w:rPr>
            </w:pP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ከህክምና</w:t>
            </w:r>
            <w:proofErr w:type="spellEnd"/>
            <w:r w:rsidRPr="00B210A4">
              <w:rPr>
                <w:rFonts w:ascii="Power Geez Unicode1" w:eastAsia="Arial Unicode MS" w:hAnsi="Power Geez Unicode1" w:cs="Arial Unicode MS"/>
              </w:rPr>
              <w:t xml:space="preserve"> </w:t>
            </w:r>
            <w:proofErr w:type="spellStart"/>
            <w:r w:rsidRPr="00B210A4">
              <w:rPr>
                <w:rFonts w:ascii="Power Geez Unicode1" w:eastAsia="Arial Unicode MS" w:hAnsi="Power Geez Unicode1" w:cs="Arial Unicode MS"/>
              </w:rPr>
              <w:t>መዝገብ</w:t>
            </w:r>
            <w:proofErr w:type="spellEnd"/>
          </w:p>
        </w:tc>
      </w:tr>
    </w:tbl>
    <w:p w:rsidR="00482412" w:rsidRPr="00DF474C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</w:p>
    <w:p w:rsidR="00482412" w:rsidRPr="009E33AF" w:rsidRDefault="00482412" w:rsidP="00482412">
      <w:pPr>
        <w:spacing w:line="360" w:lineRule="auto"/>
        <w:rPr>
          <w:rFonts w:ascii="Power Geez Unicode1" w:eastAsia="Arial Unicode MS" w:hAnsi="Power Geez Unicode1" w:cs="Arial Unicode MS"/>
          <w:sz w:val="24"/>
          <w:szCs w:val="24"/>
        </w:rPr>
      </w:pP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የመጠይ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መጨረሻ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በጣም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 xml:space="preserve"> </w:t>
      </w:r>
      <w:proofErr w:type="spellStart"/>
      <w:r w:rsidRPr="00DF474C">
        <w:rPr>
          <w:rFonts w:ascii="Power Geez Unicode1" w:eastAsia="Arial Unicode MS" w:hAnsi="Power Geez Unicode1" w:cs="Arial Unicode MS"/>
          <w:sz w:val="24"/>
          <w:szCs w:val="24"/>
        </w:rPr>
        <w:t>አመሰግኖታለሁ</w:t>
      </w:r>
      <w:proofErr w:type="spellEnd"/>
      <w:r w:rsidRPr="00DF474C">
        <w:rPr>
          <w:rFonts w:ascii="Power Geez Unicode1" w:eastAsia="Arial Unicode MS" w:hAnsi="Power Geez Unicode1" w:cs="Arial Unicode MS"/>
          <w:sz w:val="24"/>
          <w:szCs w:val="24"/>
        </w:rPr>
        <w:t>!</w:t>
      </w:r>
    </w:p>
    <w:p w:rsidR="0075416F" w:rsidRDefault="0075416F"/>
    <w:sectPr w:rsidR="0075416F" w:rsidSect="00754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82412"/>
    <w:rsid w:val="00482412"/>
    <w:rsid w:val="00754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9"/>
        <o:r id="V:Rule2" type="connector" idref="#_x0000_s1027"/>
        <o:r id="V:Rule3" type="connector" idref="#_x0000_s1026"/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4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4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24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8241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84</Words>
  <Characters>6754</Characters>
  <Application>Microsoft Office Word</Application>
  <DocSecurity>0</DocSecurity>
  <Lines>56</Lines>
  <Paragraphs>15</Paragraphs>
  <ScaleCrop>false</ScaleCrop>
  <Company/>
  <LinksUpToDate>false</LinksUpToDate>
  <CharactersWithSpaces>7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2-02-22T17:17:00Z</dcterms:created>
  <dcterms:modified xsi:type="dcterms:W3CDTF">2022-02-22T17:17:00Z</dcterms:modified>
</cp:coreProperties>
</file>